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FDBE43" w14:textId="77777777" w:rsidR="004C10B2" w:rsidRPr="00E01895" w:rsidRDefault="004C10B2" w:rsidP="004C10B2">
      <w:pPr>
        <w:spacing w:line="480" w:lineRule="auto"/>
        <w:rPr>
          <w:rFonts w:cs="Times New Roman"/>
          <w:i/>
          <w:iCs/>
          <w:color w:val="000000" w:themeColor="text1"/>
        </w:rPr>
      </w:pPr>
      <w:r w:rsidRPr="00E01895">
        <w:rPr>
          <w:rFonts w:cs="Times New Roman"/>
          <w:i/>
          <w:iCs/>
          <w:color w:val="000000" w:themeColor="text1"/>
        </w:rPr>
        <w:t>Data Processing</w:t>
      </w:r>
    </w:p>
    <w:p w14:paraId="4678FFC2" w14:textId="77777777" w:rsidR="004C10B2" w:rsidRPr="00E01895" w:rsidRDefault="004C10B2" w:rsidP="004C10B2">
      <w:pPr>
        <w:spacing w:line="480" w:lineRule="auto"/>
        <w:ind w:firstLineChars="200" w:firstLine="480"/>
        <w:rPr>
          <w:rFonts w:cs="Times New Roman"/>
          <w:color w:val="000000" w:themeColor="text1"/>
        </w:rPr>
      </w:pPr>
      <w:r w:rsidRPr="00E01895">
        <w:rPr>
          <w:rFonts w:cs="Times New Roman"/>
          <w:color w:val="000000" w:themeColor="text1"/>
        </w:rPr>
        <w:t>Upon receiving the paper questionnaires, we scanned them using a Fujitsu IX1400 scanner (Kawasaki, Japan). In total, 2194 paper questionnaires (some with missing pages) were scanned, indicating that 3.3% (75/2269) of students either declined to participate or were absent for two consecutive data collection classes. The paper versions were then destroyed using a shredder. To prepare the data for analysis, we created an identical online version of the questionnaire in Wen Juan Xing (</w:t>
      </w:r>
      <w:proofErr w:type="spellStart"/>
      <w:r w:rsidRPr="00E01895">
        <w:rPr>
          <w:rFonts w:cs="Times New Roman"/>
          <w:color w:val="000000" w:themeColor="text1"/>
        </w:rPr>
        <w:t>Ranxing</w:t>
      </w:r>
      <w:proofErr w:type="spellEnd"/>
      <w:r w:rsidRPr="00E01895">
        <w:rPr>
          <w:rFonts w:cs="Times New Roman"/>
          <w:color w:val="000000" w:themeColor="text1"/>
        </w:rPr>
        <w:t xml:space="preserve"> Information Technology Co., Ltd., China). Six undergraduate research assistants manually entered the scanned questionnaires into the online questionnaire.</w:t>
      </w:r>
    </w:p>
    <w:p w14:paraId="2AF89323" w14:textId="245EDDF1" w:rsidR="004C10B2" w:rsidRPr="00E01895" w:rsidRDefault="004C10B2" w:rsidP="004C10B2">
      <w:pPr>
        <w:spacing w:line="480" w:lineRule="auto"/>
        <w:ind w:firstLineChars="200" w:firstLine="480"/>
        <w:rPr>
          <w:rFonts w:cs="Times New Roman"/>
          <w:color w:val="000000" w:themeColor="text1"/>
        </w:rPr>
      </w:pPr>
      <w:r w:rsidRPr="00E01895">
        <w:rPr>
          <w:rFonts w:cs="Times New Roman"/>
          <w:color w:val="000000" w:themeColor="text1"/>
        </w:rPr>
        <w:t xml:space="preserve">Before data entry, we held a face-to-face training session with the research assistants. They were instructed to enter responses exactly as written, including suspicious patterns (e.g., selecting the same option for all items in the HFI), and to keep blank items blank. If a questionnaire was missing pages, data from available pages should be entered, and data on missing pages were left empty. Assistants were instructed to use specific codes to document problematic data: 999 = illegible response; 888 = invalid information (e.g., name written in place of age); 777 = multiple answers for a single-choice item; 666 = ambiguous response (e.g., check mark between two options); 555 = other problems. Digitization lasted approximately one month. Each assistant received </w:t>
      </w:r>
      <w:r w:rsidR="00077AC9" w:rsidRPr="00E01895">
        <w:rPr>
          <w:rFonts w:cs="Times New Roman"/>
          <w:color w:val="000000" w:themeColor="text1"/>
        </w:rPr>
        <w:t>¥</w:t>
      </w:r>
      <w:r w:rsidRPr="00E01895">
        <w:rPr>
          <w:rFonts w:cs="Times New Roman"/>
          <w:color w:val="000000" w:themeColor="text1"/>
        </w:rPr>
        <w:t xml:space="preserve">800 </w:t>
      </w:r>
      <w:r w:rsidR="00E72997" w:rsidRPr="00E01895">
        <w:rPr>
          <w:rFonts w:cs="Times New Roman"/>
          <w:color w:val="000000" w:themeColor="text1"/>
        </w:rPr>
        <w:t>(US $115.01)</w:t>
      </w:r>
      <w:r w:rsidR="004778D7" w:rsidRPr="00E01895">
        <w:rPr>
          <w:rFonts w:cs="Times New Roman"/>
          <w:color w:val="000000" w:themeColor="text1"/>
        </w:rPr>
        <w:t xml:space="preserve"> </w:t>
      </w:r>
      <w:r w:rsidRPr="00E01895">
        <w:rPr>
          <w:rFonts w:cs="Times New Roman"/>
          <w:color w:val="000000" w:themeColor="text1"/>
        </w:rPr>
        <w:t>as compensation. After downloading the dataset from Wen Juan Xing, we identified 22 duplicated entries using questionnaire ID numbers. Following the removal of duplicates, the dataset contained 2169 unique questionnaires. The 25 missing questionnaires were entered into the dataset by cross-</w:t>
      </w:r>
      <w:r w:rsidRPr="00E01895">
        <w:rPr>
          <w:rFonts w:cs="Times New Roman"/>
          <w:color w:val="000000" w:themeColor="text1"/>
        </w:rPr>
        <w:lastRenderedPageBreak/>
        <w:t>checking the questionnaire ID numbers between the scanned and digital questionnaires. Data quality was assessed by inspecting the frequency of problematic codes (25 instances of 999, 43 of 888, 31 of 777, 4 of 666, and none of 555). The low frequency of these entries indicated good data quality, and all such entries were recoded as missing for subsequent analyses.</w:t>
      </w:r>
    </w:p>
    <w:p w14:paraId="1D318181" w14:textId="77777777" w:rsidR="004C10B2" w:rsidRPr="00E01895" w:rsidRDefault="004C10B2" w:rsidP="004C10B2">
      <w:pPr>
        <w:spacing w:line="480" w:lineRule="auto"/>
        <w:ind w:firstLineChars="200" w:firstLine="480"/>
        <w:rPr>
          <w:rFonts w:cs="Times New Roman"/>
          <w:color w:val="000000" w:themeColor="text1"/>
        </w:rPr>
      </w:pPr>
      <w:r w:rsidRPr="00E01895">
        <w:rPr>
          <w:rFonts w:cs="Times New Roman"/>
          <w:color w:val="000000" w:themeColor="text1"/>
        </w:rPr>
        <w:t>We calculated the frequencies of all reported video game names. In total, 324 unique game names were reported, with frequencies ranging from 1 to 699. Of these, 215 games were reported only once, and 109 appeared more than once. For games reported more than once, game names that differed from the official game names due to abbreviations, capitalization, or minor spelling errors were recoded to the official game names. This procedure was not applied to single-entry games, as the intended meaning for some could not be cross-validated from other participants. In addition, because of the limited availability of online information for many of these games, verifying their genres for subsequent analyses was difficult.</w:t>
      </w:r>
    </w:p>
    <w:p w14:paraId="0F41F8E6" w14:textId="738C1CD9" w:rsidR="004C10B2" w:rsidRPr="00E01895" w:rsidRDefault="004C10B2" w:rsidP="004C10B2">
      <w:pPr>
        <w:spacing w:line="480" w:lineRule="auto"/>
        <w:ind w:firstLineChars="200" w:firstLine="480"/>
        <w:rPr>
          <w:rFonts w:cs="Times New Roman"/>
          <w:color w:val="000000" w:themeColor="text1"/>
        </w:rPr>
      </w:pPr>
      <w:r w:rsidRPr="00E01895">
        <w:rPr>
          <w:rFonts w:cs="Times New Roman"/>
          <w:color w:val="000000" w:themeColor="text1"/>
        </w:rPr>
        <w:t>Four research assistants categorized all games reported more than once into eight genres: action and adventure (AA), sandbox and simulation (SS), multiplayer online battle arena (MOBA), shooting, strategy, casual, sports, and role-playing. Games that did not fit into any of these genres were categorized as “others.” These genres were created based on established genre frameworks from previous studie</w:t>
      </w:r>
      <w:r w:rsidR="001868E8" w:rsidRPr="00E01895">
        <w:rPr>
          <w:rFonts w:cs="Times New Roman" w:hint="eastAsia"/>
          <w:color w:val="000000" w:themeColor="text1"/>
        </w:rPr>
        <w:t>s</w:t>
      </w:r>
      <w:r w:rsidR="004824BD" w:rsidRPr="00E01895">
        <w:rPr>
          <w:rFonts w:cs="Times New Roman" w:hint="eastAsia"/>
          <w:color w:val="000000" w:themeColor="text1"/>
        </w:rPr>
        <w:t xml:space="preserve"> </w:t>
      </w:r>
      <w:r w:rsidR="00C26576" w:rsidRPr="00E01895">
        <w:rPr>
          <w:rFonts w:cs="Times New Roman"/>
          <w:color w:val="000000" w:themeColor="text1"/>
        </w:rPr>
        <w:fldChar w:fldCharType="begin"/>
      </w:r>
      <w:r w:rsidR="00C26576" w:rsidRPr="00E01895">
        <w:rPr>
          <w:rFonts w:cs="Times New Roman"/>
          <w:color w:val="000000" w:themeColor="text1"/>
        </w:rPr>
        <w:instrText xml:space="preserve"> ADDIN ZOTERO_ITEM CSL_CITATION {"citationID":"wU0MbBvc","properties":{"formattedCitation":"[1\\uc0\\u8211{}4]","plainCitation":"[1–4]","noteIndex":0},"citationItems":[{"id":41845,"uris":["http://zotero.org/users/7163552/items/SLV6WAJ9"],"itemData":{"id":41845,"type":"article-journal","citation-key":"laconiInternetGamingDisorder2017","container-title":"Computers in human behavior","ISSN":"0747-5632","journalAbbreviation":"Computers in Human Behavior","page":"652-659","publisher":"Elsevier","title":"Internet gaming disorder, motives, game genres and psychopathology","volume":"75","author":[{"family":"Laconi","given":"Stéphanie"},{"family":"Pirès","given":"Sophie"},{"family":"Chabrol","given":"Henri"}],"issued":{"date-parts":[["2017"]]}},"label":"page"},{"id":41795,"uris":["http://zotero.org/users/7163552/items/QDXBFPM9"],"itemData":{"id":41795,"type":"article-journal","abstract":"Background and aims Although Internet gaming disorder (IGD) has been investigated in detail, minimal research has been conducted regarding the influence of different game genres on IGD. The aim of this study is to compare the characteristics of members of game genre-specific groups with IGD and to identify factors associated with IGD status in each group in a large sample of adults. Methods Internet games were categorized into four genres: real-time strategy games, massive multiplayer online role-playing games (MMORPG), sport games, and first-person shooter (FPS) games. Participants (n = 2,923) who usually played one of these games completed an anonymous online survey that collected sociodemographic, game usage pattern, and psychopathological assessment data. Results MMORPG and FPS game players more frequently met the criteria for IGD than participants in the other two groups. Differences between the IGD-suspected gamers within the genre-specific groups were observed for a few items, such as average game-playing time and the subscales of the behavioral activation system; however, the factors that contributed to the development of IGD within each game genre-specific group were found to be considerably different. Discussion and conclusions The findings of this study suggest that IGD is a stable psychiatric diagnosis encompassing users of a broad range of game genres. In addition, the development of strategies for the prevention of and early intervention on individuals at high risk for developing IGD may require consideration of the distinct characteristics identified as effective predictors of IGD in users of each game genre.","citation-key":"naInfluenceGameGenre2017","container-title":"Journal of Behavioral Addictions","DOI":"10.1556/2006.6.2017.033","issue":"2","journalAbbreviation":"J Behav Addict","language":"en","page":"248-255","section":"Journal of Behavioral Addictions","source":"akjournals.com","title":"The influence of game genre on Internet gaming disorder","volume":"6","author":[{"family":"Na","given":"Euihyeon"},{"family":"Choi","given":"Inyoung"},{"family":"Lee","given":"Taek-Ho"},{"family":"Lee","given":"Hyeseon"},{"family":"Rho","given":"Mi Jung"},{"family":"Cho","given":"Hyun"},{"family":"Jung","given":"Dong Jin"},{"family":"Kim","given":"Dai-Jin"}],"issued":{"date-parts":[["2017",6]]}},"label":"page"},{"id":41825,"uris":["http://zotero.org/users/7163552/items/3HDIXXUF"],"itemData":{"id":41825,"type":"article-journal","abstract":"Background and aims Game genres, availability on smartphones, in-game purchases, and playing duration, have been thought to influence Gaming Disorder (GD). However, little research has comprehensively examined their relationships with GD. Therefore, we examined the relationship between GD, in-game purchases, gaming duration via consoles and smartphones, and genres of smartphone games. Study 1 was based on self-reports, and Study 2 included objective data to clarify these associations. Methods We conducted two independent online surveys that collected sociodemographic data, game use patterns, and psychopathological assessment data, including GD severity (Study 1: N = 32,690; Study 2: N = 3,163). General mental illness scores and objective gaming time were also collected in Study 2. Results In Study 1, in-game purchases, several gaming genres, and subjective gaming duration were positively associated with probable GD. On the other hand, interactions between card games and loot box charges were negatively related to probable GD. In Study 2, objective gaming times of most game genres were not associated with GD. Although the correlation between subjective and objective gaming duration was moderate, their correlations with GD differed. Discussion and conclusion These results suggest the complexity of relationships between GD and in-game purchases, genres, and gaming duration. Results of this study suggest the importance of proper assessment of GD reflecting actual functional impairment in social life. Future studies should improve and update evaluation of assessments for gaming.","citation-key":"okaRelationshipGameGenres2024","container-title":"Journal of Behavioral Addictions","DOI":"10.1556/2006.2023.00076","issue":"1","journalAbbreviation":"JBA","language":"en","page":"205-214","section":"Journal of Behavioral Addictions","source":"akjournals.com","title":"The relationship of game genres, in-game purchases, and playing duration with probable gaming disorder in two independent, large-scale online surveys of Japanese adults","volume":"13","author":[{"family":"Oka","given":"Taiki"},{"family":"Kubo","given":"Takatomi"},{"family":"Murakami","given":"Misa"},{"family":"Kobayashi","given":"Nao"}],"issued":{"date-parts":[["2024",3,26]]}},"label":"page"},{"id":41840,"uris":["http://zotero.org/users/7163552/items/GX3BREVP"],"itemData":{"id":41840,"type":"article-journal","citation-key":"yeCrosslaggedPanelNetwork2025","container-title":"Journal of Affective Disorders","ISSN":"0165-0327","journalAbbreviation":"Journal of Affective Disorders","page":"27-34","publisher":"Elsevier","title":"A cross-lagged panel network model on internet gaming disorder and depressive symptoms concerning preferences for game genres","volume":"375","author":[{"family":"Ye","given":"Xingcan"},{"family":"Fong","given":"Ted CT"},{"family":"Yip","given":"Paul SF"}],"issued":{"date-parts":[["2025"]]}},"label":"page"}],"schema":"https://github.com/citation-style-language/schema/raw/master/csl-citation.json"} </w:instrText>
      </w:r>
      <w:r w:rsidR="00C26576" w:rsidRPr="00E01895">
        <w:rPr>
          <w:rFonts w:cs="Times New Roman"/>
          <w:color w:val="000000" w:themeColor="text1"/>
        </w:rPr>
        <w:fldChar w:fldCharType="separate"/>
      </w:r>
      <w:r w:rsidR="00C26576" w:rsidRPr="00E01895">
        <w:rPr>
          <w:rFonts w:eastAsiaTheme="minorEastAsia" w:cs="Times New Roman"/>
          <w:color w:val="000000" w:themeColor="text1"/>
          <w:kern w:val="0"/>
        </w:rPr>
        <w:t>[1–4]</w:t>
      </w:r>
      <w:r w:rsidR="00C26576" w:rsidRPr="00E01895">
        <w:rPr>
          <w:rFonts w:cs="Times New Roman"/>
          <w:color w:val="000000" w:themeColor="text1"/>
        </w:rPr>
        <w:fldChar w:fldCharType="end"/>
      </w:r>
      <w:r w:rsidR="00C26576" w:rsidRPr="00E01895">
        <w:rPr>
          <w:rFonts w:cs="Times New Roman" w:hint="eastAsia"/>
          <w:color w:val="000000" w:themeColor="text1"/>
        </w:rPr>
        <w:t xml:space="preserve">. </w:t>
      </w:r>
      <w:r w:rsidRPr="00E01895">
        <w:rPr>
          <w:rFonts w:cs="Times New Roman"/>
          <w:color w:val="000000" w:themeColor="text1"/>
        </w:rPr>
        <w:t xml:space="preserve">Two assistants independently categorized 54 identical games, while the other two categorized the remaining 55 games. Each assistant independently assigned games to genres using information obtained from online game forums and gameplay videos. The first author compared the categorizations of same games, and </w:t>
      </w:r>
      <w:r w:rsidRPr="00E01895">
        <w:rPr>
          <w:rFonts w:cs="Times New Roman"/>
          <w:color w:val="000000" w:themeColor="text1"/>
        </w:rPr>
        <w:lastRenderedPageBreak/>
        <w:t xml:space="preserve">discrepancies were resolved through discussion with the assistants. When a game could be assigned to multiple genres, it was classified to the genre that best represented its primary gameplay characteristics. After classification, there were 18 AA games, 2 SS games, 7 MOBA games, 16 shooting games, 8 strategy games, 22 casual games, 8 sports games, 20 role-playing games, and 8 other games. </w:t>
      </w:r>
    </w:p>
    <w:p w14:paraId="70F64A85" w14:textId="77777777" w:rsidR="004C10B2" w:rsidRPr="00E01895" w:rsidRDefault="004C10B2" w:rsidP="004C10B2">
      <w:pPr>
        <w:spacing w:line="480" w:lineRule="auto"/>
        <w:ind w:firstLineChars="200" w:firstLine="480"/>
        <w:rPr>
          <w:rFonts w:cs="Times New Roman"/>
          <w:color w:val="000000" w:themeColor="text1"/>
        </w:rPr>
      </w:pPr>
      <w:r w:rsidRPr="00E01895">
        <w:rPr>
          <w:rFonts w:cs="Times New Roman"/>
          <w:color w:val="000000" w:themeColor="text1"/>
        </w:rPr>
        <w:t xml:space="preserve">We created genre-specific addiction variables for each game genre. For participants who reported not playing any games, all genre-specific addiction scores were coded as 0. If all the reported games did not belong to a given genre, the addiction score for that genre was set to 0. When a participant reported one game within a genre, the corresponding addiction score of that game was used for that genre. If that score was missing, the genre score was coded as missing. For participants who reported two or three games within the same genre, the genre-specific addiction score was defined as the highest addiction score among those games. In cases with missing scores, available scores were used according to the following rule: (1) if not all scores were missing, the remaining score(s) determined the genre-specific score; (2) if all were missing, the genre-specific score was coded as missing. We chose to use the highest score rather than the mean or sum because averaging would underestimate a participant’s true level of addiction, whereas summing would yield an impossible severity of addiction. For example, if a participant reported addiction scores of 2 and 4 for two games within the same genre, the mean (3) would downplay the severity reflected by the score of 4, and the sum (6) would exceed the most possible severity score of 4. Thus, using the highest score provided a more realistic reflection of a participant’s genre-specific GA. An addiction-to-other-games </w:t>
      </w:r>
      <w:r w:rsidRPr="00E01895">
        <w:rPr>
          <w:rFonts w:cs="Times New Roman"/>
          <w:color w:val="000000" w:themeColor="text1"/>
        </w:rPr>
        <w:lastRenderedPageBreak/>
        <w:t>variable was created using the same rules, based on addiction scores from the eight games categorized as “others” and from games reported only once. This variable allowed us to examine the associations between genre-specific addiction and flourishing while controlling for addiction to other games. In addition, an overall GA variable was created, defined as each participant’s highest score across all genre-specific addiction variables and the addiction-to-other-games variable.</w:t>
      </w:r>
    </w:p>
    <w:p w14:paraId="7600B1D6" w14:textId="77777777" w:rsidR="00DB605B" w:rsidRPr="00E01895" w:rsidRDefault="00DB605B" w:rsidP="006218D1">
      <w:pPr>
        <w:rPr>
          <w:rFonts w:cs="Times New Roman"/>
          <w:color w:val="000000" w:themeColor="text1"/>
        </w:rPr>
      </w:pPr>
    </w:p>
    <w:p w14:paraId="623D27DF" w14:textId="77777777" w:rsidR="00DB605B" w:rsidRPr="00E01895" w:rsidRDefault="00DB605B" w:rsidP="006218D1">
      <w:pPr>
        <w:rPr>
          <w:rFonts w:cs="Times New Roman"/>
          <w:color w:val="000000" w:themeColor="text1"/>
        </w:rPr>
      </w:pPr>
    </w:p>
    <w:p w14:paraId="3AFF6311" w14:textId="77777777" w:rsidR="00DB605B" w:rsidRPr="00E01895" w:rsidRDefault="00DB605B" w:rsidP="006218D1">
      <w:pPr>
        <w:rPr>
          <w:rFonts w:cs="Times New Roman"/>
          <w:color w:val="000000" w:themeColor="text1"/>
        </w:rPr>
      </w:pPr>
    </w:p>
    <w:p w14:paraId="70ADBEEE" w14:textId="77777777" w:rsidR="00DB605B" w:rsidRPr="00E01895" w:rsidRDefault="00DB605B" w:rsidP="006218D1">
      <w:pPr>
        <w:rPr>
          <w:rFonts w:cs="Times New Roman"/>
          <w:color w:val="000000" w:themeColor="text1"/>
        </w:rPr>
      </w:pPr>
    </w:p>
    <w:p w14:paraId="32255982" w14:textId="77777777" w:rsidR="00DB605B" w:rsidRPr="00E01895" w:rsidRDefault="00DB605B" w:rsidP="006218D1">
      <w:pPr>
        <w:rPr>
          <w:rFonts w:cs="Times New Roman"/>
          <w:color w:val="000000" w:themeColor="text1"/>
        </w:rPr>
      </w:pPr>
    </w:p>
    <w:p w14:paraId="1BFB39C6" w14:textId="77777777" w:rsidR="00DB605B" w:rsidRPr="00E01895" w:rsidRDefault="00DB605B" w:rsidP="006218D1">
      <w:pPr>
        <w:rPr>
          <w:rFonts w:cs="Times New Roman"/>
          <w:color w:val="000000" w:themeColor="text1"/>
        </w:rPr>
      </w:pPr>
    </w:p>
    <w:p w14:paraId="3B968F76" w14:textId="77777777" w:rsidR="00DB605B" w:rsidRPr="00E01895" w:rsidRDefault="00DB605B" w:rsidP="006218D1">
      <w:pPr>
        <w:rPr>
          <w:rFonts w:cs="Times New Roman"/>
          <w:color w:val="000000" w:themeColor="text1"/>
        </w:rPr>
      </w:pPr>
    </w:p>
    <w:p w14:paraId="210D2B59" w14:textId="77777777" w:rsidR="00DB605B" w:rsidRPr="00E01895" w:rsidRDefault="00DB605B" w:rsidP="006218D1">
      <w:pPr>
        <w:rPr>
          <w:rFonts w:cs="Times New Roman"/>
          <w:color w:val="000000" w:themeColor="text1"/>
        </w:rPr>
      </w:pPr>
    </w:p>
    <w:p w14:paraId="14CD1F30" w14:textId="77777777" w:rsidR="00DB605B" w:rsidRPr="00E01895" w:rsidRDefault="00DB605B" w:rsidP="006218D1">
      <w:pPr>
        <w:rPr>
          <w:rFonts w:cs="Times New Roman"/>
          <w:color w:val="000000" w:themeColor="text1"/>
        </w:rPr>
      </w:pPr>
    </w:p>
    <w:p w14:paraId="4F0C0152" w14:textId="77777777" w:rsidR="00DB605B" w:rsidRPr="00E01895" w:rsidRDefault="00DB605B" w:rsidP="006218D1">
      <w:pPr>
        <w:rPr>
          <w:rFonts w:cs="Times New Roman"/>
          <w:color w:val="000000" w:themeColor="text1"/>
        </w:rPr>
      </w:pPr>
    </w:p>
    <w:p w14:paraId="5B7448B8" w14:textId="77777777" w:rsidR="00DB605B" w:rsidRPr="00E01895" w:rsidRDefault="00DB605B" w:rsidP="006218D1">
      <w:pPr>
        <w:rPr>
          <w:rFonts w:cs="Times New Roman"/>
          <w:color w:val="000000" w:themeColor="text1"/>
        </w:rPr>
      </w:pPr>
    </w:p>
    <w:p w14:paraId="592A658C" w14:textId="77777777" w:rsidR="00DB605B" w:rsidRPr="00E01895" w:rsidRDefault="00DB605B" w:rsidP="006218D1">
      <w:pPr>
        <w:rPr>
          <w:rFonts w:cs="Times New Roman"/>
          <w:color w:val="000000" w:themeColor="text1"/>
        </w:rPr>
      </w:pPr>
    </w:p>
    <w:p w14:paraId="255F5A3A" w14:textId="77777777" w:rsidR="00DB605B" w:rsidRPr="00E01895" w:rsidRDefault="00DB605B" w:rsidP="006218D1">
      <w:pPr>
        <w:rPr>
          <w:rFonts w:cs="Times New Roman"/>
          <w:color w:val="000000" w:themeColor="text1"/>
        </w:rPr>
      </w:pPr>
    </w:p>
    <w:p w14:paraId="065BB901" w14:textId="77777777" w:rsidR="00DB605B" w:rsidRPr="00E01895" w:rsidRDefault="00DB605B" w:rsidP="006218D1">
      <w:pPr>
        <w:rPr>
          <w:rFonts w:cs="Times New Roman"/>
          <w:color w:val="000000" w:themeColor="text1"/>
        </w:rPr>
      </w:pPr>
    </w:p>
    <w:p w14:paraId="12C409FF" w14:textId="77777777" w:rsidR="00DB605B" w:rsidRPr="00E01895" w:rsidRDefault="00DB605B" w:rsidP="006218D1">
      <w:pPr>
        <w:rPr>
          <w:rFonts w:cs="Times New Roman"/>
          <w:color w:val="000000" w:themeColor="text1"/>
        </w:rPr>
      </w:pPr>
    </w:p>
    <w:p w14:paraId="3B96BDC8" w14:textId="77777777" w:rsidR="00DB605B" w:rsidRPr="00E01895" w:rsidRDefault="00DB605B" w:rsidP="006218D1">
      <w:pPr>
        <w:rPr>
          <w:rFonts w:cs="Times New Roman"/>
          <w:color w:val="000000" w:themeColor="text1"/>
        </w:rPr>
      </w:pPr>
    </w:p>
    <w:p w14:paraId="6A13F070" w14:textId="77777777" w:rsidR="00DB605B" w:rsidRPr="00E01895" w:rsidRDefault="00DB605B" w:rsidP="006218D1">
      <w:pPr>
        <w:rPr>
          <w:rFonts w:cs="Times New Roman"/>
          <w:color w:val="000000" w:themeColor="text1"/>
        </w:rPr>
      </w:pPr>
    </w:p>
    <w:p w14:paraId="6EA8611D" w14:textId="77777777" w:rsidR="00DB605B" w:rsidRPr="00E01895" w:rsidRDefault="00DB605B" w:rsidP="006218D1">
      <w:pPr>
        <w:rPr>
          <w:rFonts w:cs="Times New Roman"/>
          <w:color w:val="000000" w:themeColor="text1"/>
        </w:rPr>
      </w:pPr>
    </w:p>
    <w:p w14:paraId="149F221A" w14:textId="77777777" w:rsidR="00DB605B" w:rsidRPr="00E01895" w:rsidRDefault="00DB605B" w:rsidP="006218D1">
      <w:pPr>
        <w:rPr>
          <w:rFonts w:cs="Times New Roman"/>
          <w:color w:val="000000" w:themeColor="text1"/>
        </w:rPr>
      </w:pPr>
    </w:p>
    <w:p w14:paraId="7390A55C" w14:textId="77777777" w:rsidR="00DB605B" w:rsidRPr="00E01895" w:rsidRDefault="00DB605B" w:rsidP="006218D1">
      <w:pPr>
        <w:rPr>
          <w:rFonts w:cs="Times New Roman"/>
          <w:color w:val="000000" w:themeColor="text1"/>
        </w:rPr>
      </w:pPr>
    </w:p>
    <w:p w14:paraId="0B49E9A4" w14:textId="77777777" w:rsidR="00DB605B" w:rsidRPr="00E01895" w:rsidRDefault="00DB605B" w:rsidP="006218D1">
      <w:pPr>
        <w:rPr>
          <w:rFonts w:cs="Times New Roman"/>
          <w:color w:val="000000" w:themeColor="text1"/>
        </w:rPr>
      </w:pPr>
    </w:p>
    <w:p w14:paraId="4783ABFD" w14:textId="77777777" w:rsidR="00DB605B" w:rsidRPr="00E01895" w:rsidRDefault="00DB605B" w:rsidP="006218D1">
      <w:pPr>
        <w:rPr>
          <w:rFonts w:cs="Times New Roman"/>
          <w:color w:val="000000" w:themeColor="text1"/>
        </w:rPr>
      </w:pPr>
    </w:p>
    <w:p w14:paraId="74BFA1D8" w14:textId="77777777" w:rsidR="00DB605B" w:rsidRPr="00E01895" w:rsidRDefault="00DB605B" w:rsidP="006218D1">
      <w:pPr>
        <w:rPr>
          <w:rFonts w:cs="Times New Roman"/>
          <w:color w:val="000000" w:themeColor="text1"/>
        </w:rPr>
      </w:pPr>
    </w:p>
    <w:p w14:paraId="77C8DF99" w14:textId="77777777" w:rsidR="00DB605B" w:rsidRPr="00E01895" w:rsidRDefault="00DB605B" w:rsidP="006218D1">
      <w:pPr>
        <w:rPr>
          <w:rFonts w:cs="Times New Roman"/>
          <w:color w:val="000000" w:themeColor="text1"/>
        </w:rPr>
      </w:pPr>
    </w:p>
    <w:p w14:paraId="02AF8F96" w14:textId="77777777" w:rsidR="00DB605B" w:rsidRPr="00E01895" w:rsidRDefault="00DB605B" w:rsidP="006218D1">
      <w:pPr>
        <w:rPr>
          <w:rFonts w:cs="Times New Roman"/>
          <w:color w:val="000000" w:themeColor="text1"/>
        </w:rPr>
      </w:pPr>
    </w:p>
    <w:p w14:paraId="1967D7E4" w14:textId="77777777" w:rsidR="00DB605B" w:rsidRPr="00E01895" w:rsidRDefault="00DB605B" w:rsidP="006218D1">
      <w:pPr>
        <w:rPr>
          <w:rFonts w:cs="Times New Roman"/>
          <w:color w:val="000000" w:themeColor="text1"/>
        </w:rPr>
      </w:pPr>
    </w:p>
    <w:p w14:paraId="776F7ED2" w14:textId="77777777" w:rsidR="00DB605B" w:rsidRPr="00E01895" w:rsidRDefault="00DB605B" w:rsidP="006218D1">
      <w:pPr>
        <w:rPr>
          <w:rFonts w:cs="Times New Roman"/>
          <w:color w:val="000000" w:themeColor="text1"/>
        </w:rPr>
      </w:pPr>
    </w:p>
    <w:p w14:paraId="2C14A00B" w14:textId="77777777" w:rsidR="00DB605B" w:rsidRPr="00E01895" w:rsidRDefault="00DB605B" w:rsidP="006218D1">
      <w:pPr>
        <w:rPr>
          <w:rFonts w:cs="Times New Roman"/>
          <w:color w:val="000000" w:themeColor="text1"/>
        </w:rPr>
      </w:pPr>
    </w:p>
    <w:p w14:paraId="498BE9B8" w14:textId="77777777" w:rsidR="00DB605B" w:rsidRPr="00E01895" w:rsidRDefault="00DB605B" w:rsidP="006218D1">
      <w:pPr>
        <w:rPr>
          <w:rFonts w:cs="Times New Roman"/>
          <w:color w:val="000000" w:themeColor="text1"/>
        </w:rPr>
      </w:pPr>
    </w:p>
    <w:p w14:paraId="5B8C036C" w14:textId="77777777" w:rsidR="00DB605B" w:rsidRPr="00E01895" w:rsidRDefault="00DB605B" w:rsidP="006218D1">
      <w:pPr>
        <w:rPr>
          <w:rFonts w:cs="Times New Roman"/>
          <w:color w:val="000000" w:themeColor="text1"/>
        </w:rPr>
      </w:pPr>
    </w:p>
    <w:p w14:paraId="63B1C9B4" w14:textId="443999FA" w:rsidR="0067549B" w:rsidRPr="00E01895" w:rsidRDefault="00B36091" w:rsidP="00C51C7D">
      <w:pPr>
        <w:spacing w:line="480" w:lineRule="auto"/>
        <w:rPr>
          <w:rFonts w:cs="Times New Roman"/>
          <w:b/>
          <w:bCs/>
          <w:color w:val="000000" w:themeColor="text1"/>
        </w:rPr>
      </w:pPr>
      <w:r w:rsidRPr="00E01895">
        <w:rPr>
          <w:rFonts w:cs="Times New Roman"/>
          <w:b/>
          <w:bCs/>
          <w:color w:val="000000" w:themeColor="text1"/>
        </w:rPr>
        <w:lastRenderedPageBreak/>
        <w:t>References</w:t>
      </w:r>
    </w:p>
    <w:p w14:paraId="3970521D" w14:textId="77777777" w:rsidR="00C51C7D" w:rsidRPr="00E01895" w:rsidRDefault="00C51C7D" w:rsidP="00C51C7D">
      <w:pPr>
        <w:pStyle w:val="ae"/>
        <w:rPr>
          <w:rFonts w:cs="Times New Roman"/>
          <w:color w:val="000000" w:themeColor="text1"/>
        </w:rPr>
      </w:pPr>
      <w:r w:rsidRPr="00E01895">
        <w:rPr>
          <w:color w:val="000000" w:themeColor="text1"/>
        </w:rPr>
        <w:fldChar w:fldCharType="begin"/>
      </w:r>
      <w:r w:rsidRPr="00E01895">
        <w:rPr>
          <w:color w:val="000000" w:themeColor="text1"/>
        </w:rPr>
        <w:instrText xml:space="preserve"> ADDIN ZOTERO_BIBL {"uncited":[],"omitted":[],"custom":[]} CSL_BIBLIOGRAPHY </w:instrText>
      </w:r>
      <w:r w:rsidRPr="00E01895">
        <w:rPr>
          <w:color w:val="000000" w:themeColor="text1"/>
        </w:rPr>
        <w:fldChar w:fldCharType="separate"/>
      </w:r>
      <w:r w:rsidRPr="00E01895">
        <w:rPr>
          <w:rFonts w:cs="Times New Roman"/>
          <w:color w:val="000000" w:themeColor="text1"/>
        </w:rPr>
        <w:t xml:space="preserve">1. </w:t>
      </w:r>
      <w:r w:rsidRPr="00E01895">
        <w:rPr>
          <w:rFonts w:cs="Times New Roman"/>
          <w:color w:val="000000" w:themeColor="text1"/>
        </w:rPr>
        <w:tab/>
        <w:t xml:space="preserve">Laconi S, Pirès S, Chabrol H. Internet gaming disorder, motives, game genres and psychopathology. </w:t>
      </w:r>
      <w:r w:rsidRPr="00E01895">
        <w:rPr>
          <w:rFonts w:cs="Times New Roman"/>
          <w:i/>
          <w:iCs/>
          <w:color w:val="000000" w:themeColor="text1"/>
        </w:rPr>
        <w:t>Computers in Human Behavior</w:t>
      </w:r>
      <w:r w:rsidRPr="00E01895">
        <w:rPr>
          <w:rFonts w:cs="Times New Roman"/>
          <w:color w:val="000000" w:themeColor="text1"/>
        </w:rPr>
        <w:t>. 2017;75:652-659.</w:t>
      </w:r>
    </w:p>
    <w:p w14:paraId="250AFFC0" w14:textId="77777777" w:rsidR="00C51C7D" w:rsidRPr="00E01895" w:rsidRDefault="00C51C7D" w:rsidP="00C51C7D">
      <w:pPr>
        <w:pStyle w:val="ae"/>
        <w:rPr>
          <w:rFonts w:cs="Times New Roman"/>
          <w:color w:val="000000" w:themeColor="text1"/>
        </w:rPr>
      </w:pPr>
      <w:r w:rsidRPr="00E01895">
        <w:rPr>
          <w:rFonts w:cs="Times New Roman"/>
          <w:color w:val="000000" w:themeColor="text1"/>
        </w:rPr>
        <w:t xml:space="preserve">2. </w:t>
      </w:r>
      <w:r w:rsidRPr="00E01895">
        <w:rPr>
          <w:rFonts w:cs="Times New Roman"/>
          <w:color w:val="000000" w:themeColor="text1"/>
        </w:rPr>
        <w:tab/>
        <w:t xml:space="preserve">Na E, Choi I, Lee TH, et al. The influence of game genre on Internet gaming disorder. </w:t>
      </w:r>
      <w:r w:rsidRPr="00E01895">
        <w:rPr>
          <w:rFonts w:cs="Times New Roman"/>
          <w:i/>
          <w:iCs/>
          <w:color w:val="000000" w:themeColor="text1"/>
        </w:rPr>
        <w:t>J Behav Addict</w:t>
      </w:r>
      <w:r w:rsidRPr="00E01895">
        <w:rPr>
          <w:rFonts w:cs="Times New Roman"/>
          <w:color w:val="000000" w:themeColor="text1"/>
        </w:rPr>
        <w:t>. 2017;6(2):248-255. doi:10.1556/2006.6.2017.033</w:t>
      </w:r>
    </w:p>
    <w:p w14:paraId="320231BB" w14:textId="77777777" w:rsidR="00C51C7D" w:rsidRPr="00E01895" w:rsidRDefault="00C51C7D" w:rsidP="00C51C7D">
      <w:pPr>
        <w:pStyle w:val="ae"/>
        <w:rPr>
          <w:rFonts w:cs="Times New Roman"/>
          <w:color w:val="000000" w:themeColor="text1"/>
        </w:rPr>
      </w:pPr>
      <w:r w:rsidRPr="00E01895">
        <w:rPr>
          <w:rFonts w:cs="Times New Roman"/>
          <w:color w:val="000000" w:themeColor="text1"/>
        </w:rPr>
        <w:t xml:space="preserve">3. </w:t>
      </w:r>
      <w:r w:rsidRPr="00E01895">
        <w:rPr>
          <w:rFonts w:cs="Times New Roman"/>
          <w:color w:val="000000" w:themeColor="text1"/>
        </w:rPr>
        <w:tab/>
        <w:t xml:space="preserve">Oka T, Kubo T, Murakami M, Kobayashi N. The relationship of game genres, in-game purchases, and playing duration with probable gaming disorder in two independent, large-scale online surveys of Japanese adults. </w:t>
      </w:r>
      <w:r w:rsidRPr="00E01895">
        <w:rPr>
          <w:rFonts w:cs="Times New Roman"/>
          <w:i/>
          <w:iCs/>
          <w:color w:val="000000" w:themeColor="text1"/>
        </w:rPr>
        <w:t>JBA</w:t>
      </w:r>
      <w:r w:rsidRPr="00E01895">
        <w:rPr>
          <w:rFonts w:cs="Times New Roman"/>
          <w:color w:val="000000" w:themeColor="text1"/>
        </w:rPr>
        <w:t>. 2024;13(1):205-214. doi:10.1556/2006.2023.00076</w:t>
      </w:r>
    </w:p>
    <w:p w14:paraId="193AA9A1" w14:textId="77777777" w:rsidR="00C51C7D" w:rsidRPr="00E01895" w:rsidRDefault="00C51C7D" w:rsidP="00C51C7D">
      <w:pPr>
        <w:pStyle w:val="ae"/>
        <w:rPr>
          <w:rFonts w:cs="Times New Roman"/>
          <w:color w:val="000000" w:themeColor="text1"/>
        </w:rPr>
      </w:pPr>
      <w:r w:rsidRPr="00E01895">
        <w:rPr>
          <w:rFonts w:cs="Times New Roman"/>
          <w:color w:val="000000" w:themeColor="text1"/>
        </w:rPr>
        <w:t xml:space="preserve">4. </w:t>
      </w:r>
      <w:r w:rsidRPr="00E01895">
        <w:rPr>
          <w:rFonts w:cs="Times New Roman"/>
          <w:color w:val="000000" w:themeColor="text1"/>
        </w:rPr>
        <w:tab/>
        <w:t xml:space="preserve">Ye X, Fong TC, Yip PS. A cross-lagged panel network model on internet gaming disorder and depressive symptoms concerning preferences for game genres. </w:t>
      </w:r>
      <w:r w:rsidRPr="00E01895">
        <w:rPr>
          <w:rFonts w:cs="Times New Roman"/>
          <w:i/>
          <w:iCs/>
          <w:color w:val="000000" w:themeColor="text1"/>
        </w:rPr>
        <w:t>Journal of Affective Disorders</w:t>
      </w:r>
      <w:r w:rsidRPr="00E01895">
        <w:rPr>
          <w:rFonts w:cs="Times New Roman"/>
          <w:color w:val="000000" w:themeColor="text1"/>
        </w:rPr>
        <w:t>. 2025;375:27-34.</w:t>
      </w:r>
    </w:p>
    <w:p w14:paraId="6EE2DA18" w14:textId="7A8A3F08" w:rsidR="001E1020" w:rsidRPr="00E01895" w:rsidRDefault="00C51C7D" w:rsidP="006218D1">
      <w:pPr>
        <w:rPr>
          <w:rFonts w:cs="Times New Roman"/>
          <w:color w:val="000000" w:themeColor="text1"/>
        </w:rPr>
      </w:pPr>
      <w:r w:rsidRPr="00E01895">
        <w:rPr>
          <w:rFonts w:cs="Times New Roman"/>
          <w:color w:val="000000" w:themeColor="text1"/>
        </w:rPr>
        <w:fldChar w:fldCharType="end"/>
      </w:r>
    </w:p>
    <w:sectPr w:rsidR="001E1020" w:rsidRPr="00E01895" w:rsidSect="0080357E">
      <w:pgSz w:w="11906" w:h="16838"/>
      <w:pgMar w:top="1440" w:right="1440" w:bottom="1440" w:left="144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panose1 w:val="020B0604020202020204"/>
    <w:charset w:val="86"/>
    <w:family w:val="roman"/>
    <w:pitch w:val="default"/>
  </w:font>
  <w:font w:name="Times New Roman (标题 CS)">
    <w:altName w:val="宋体"/>
    <w:panose1 w:val="020B0604020202020204"/>
    <w:charset w:val="86"/>
    <w:family w:val="roman"/>
    <w:pitch w:val="default"/>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2C8"/>
    <w:rsid w:val="00077AC9"/>
    <w:rsid w:val="000C5459"/>
    <w:rsid w:val="001175FD"/>
    <w:rsid w:val="001868E8"/>
    <w:rsid w:val="001E1020"/>
    <w:rsid w:val="00235CD1"/>
    <w:rsid w:val="00274F5E"/>
    <w:rsid w:val="003063A2"/>
    <w:rsid w:val="003C5BDF"/>
    <w:rsid w:val="004778D7"/>
    <w:rsid w:val="004824BD"/>
    <w:rsid w:val="0048680B"/>
    <w:rsid w:val="004A5D1C"/>
    <w:rsid w:val="004C10B2"/>
    <w:rsid w:val="004C7041"/>
    <w:rsid w:val="005240E0"/>
    <w:rsid w:val="005C26BC"/>
    <w:rsid w:val="005C7F23"/>
    <w:rsid w:val="006218D1"/>
    <w:rsid w:val="0067549B"/>
    <w:rsid w:val="006976A3"/>
    <w:rsid w:val="006D1B8E"/>
    <w:rsid w:val="0080357E"/>
    <w:rsid w:val="009362C8"/>
    <w:rsid w:val="00942D48"/>
    <w:rsid w:val="00954907"/>
    <w:rsid w:val="009A090A"/>
    <w:rsid w:val="009E1CDB"/>
    <w:rsid w:val="00A13595"/>
    <w:rsid w:val="00A84D3F"/>
    <w:rsid w:val="00B36091"/>
    <w:rsid w:val="00B60D73"/>
    <w:rsid w:val="00B77C2D"/>
    <w:rsid w:val="00B91D32"/>
    <w:rsid w:val="00BE7B75"/>
    <w:rsid w:val="00C26576"/>
    <w:rsid w:val="00C51C7D"/>
    <w:rsid w:val="00C623AB"/>
    <w:rsid w:val="00DB605B"/>
    <w:rsid w:val="00DC5616"/>
    <w:rsid w:val="00E01895"/>
    <w:rsid w:val="00E165CF"/>
    <w:rsid w:val="00E72997"/>
    <w:rsid w:val="00E82138"/>
    <w:rsid w:val="00F37FFC"/>
    <w:rsid w:val="00F43D4B"/>
    <w:rsid w:val="00FC33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0F71D"/>
  <w15:chartTrackingRefBased/>
  <w15:docId w15:val="{6A30565E-9393-8543-A904-A07A8456F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line="480" w:lineRule="auto"/>
        <w:ind w:firstLineChars="50" w:firstLine="5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10B2"/>
    <w:pPr>
      <w:spacing w:line="240" w:lineRule="auto"/>
      <w:ind w:firstLineChars="0" w:firstLine="0"/>
    </w:pPr>
    <w:rPr>
      <w:rFonts w:ascii="Times New Roman" w:eastAsia="宋体" w:hAnsi="Times New Roman" w:cs="Times New Roman (正文 CS 字体)"/>
      <w:sz w:val="24"/>
    </w:rPr>
  </w:style>
  <w:style w:type="paragraph" w:styleId="1">
    <w:name w:val="heading 1"/>
    <w:basedOn w:val="a"/>
    <w:next w:val="a"/>
    <w:link w:val="10"/>
    <w:uiPriority w:val="9"/>
    <w:qFormat/>
    <w:rsid w:val="00A13595"/>
    <w:pPr>
      <w:keepNext/>
      <w:keepLines/>
      <w:jc w:val="center"/>
      <w:outlineLvl w:val="0"/>
    </w:pPr>
    <w:rPr>
      <w:rFonts w:cs="Times New Roman (标题 CS)"/>
      <w:b/>
      <w:color w:val="000000" w:themeColor="text1"/>
      <w:szCs w:val="48"/>
    </w:rPr>
  </w:style>
  <w:style w:type="paragraph" w:styleId="2">
    <w:name w:val="heading 2"/>
    <w:basedOn w:val="a"/>
    <w:next w:val="a"/>
    <w:link w:val="20"/>
    <w:uiPriority w:val="9"/>
    <w:semiHidden/>
    <w:unhideWhenUsed/>
    <w:qFormat/>
    <w:rsid w:val="009362C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362C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362C8"/>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9362C8"/>
    <w:pPr>
      <w:keepNext/>
      <w:keepLines/>
      <w:spacing w:before="80" w:after="40"/>
      <w:outlineLvl w:val="4"/>
    </w:pPr>
    <w:rPr>
      <w:rFonts w:asciiTheme="minorHAnsi" w:eastAsiaTheme="minorEastAsia" w:hAnsiTheme="minorHAnsi" w:cstheme="majorBidi"/>
      <w:color w:val="2F5496" w:themeColor="accent1" w:themeShade="BF"/>
    </w:rPr>
  </w:style>
  <w:style w:type="paragraph" w:styleId="6">
    <w:name w:val="heading 6"/>
    <w:basedOn w:val="a"/>
    <w:next w:val="a"/>
    <w:link w:val="60"/>
    <w:uiPriority w:val="9"/>
    <w:semiHidden/>
    <w:unhideWhenUsed/>
    <w:qFormat/>
    <w:rsid w:val="009362C8"/>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9362C8"/>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9362C8"/>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9362C8"/>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13595"/>
    <w:rPr>
      <w:rFonts w:ascii="Times New Roman" w:eastAsia="宋体" w:hAnsi="Times New Roman" w:cs="Times New Roman (标题 CS)"/>
      <w:b/>
      <w:color w:val="000000" w:themeColor="text1"/>
      <w:sz w:val="24"/>
      <w:szCs w:val="48"/>
    </w:rPr>
  </w:style>
  <w:style w:type="table" w:styleId="1-5">
    <w:name w:val="Grid Table 1 Light Accent 5"/>
    <w:basedOn w:val="a1"/>
    <w:uiPriority w:val="46"/>
    <w:rsid w:val="00A84D3F"/>
    <w:pPr>
      <w:spacing w:line="240" w:lineRule="auto"/>
      <w:ind w:firstLineChars="0" w:firstLine="0"/>
    </w:pPr>
    <w:tblPr>
      <w:tblStyleRowBandSize w:val="1"/>
      <w:tblStyleColBandSize w:val="1"/>
      <w:tblBorders>
        <w:top w:val="single" w:sz="2" w:space="0" w:color="AEAAAA" w:themeColor="background2" w:themeShade="BF"/>
        <w:left w:val="single" w:sz="2" w:space="0" w:color="AEAAAA" w:themeColor="background2" w:themeShade="BF"/>
        <w:bottom w:val="single" w:sz="2" w:space="0" w:color="AEAAAA" w:themeColor="background2" w:themeShade="BF"/>
        <w:right w:val="single" w:sz="2" w:space="0" w:color="AEAAAA" w:themeColor="background2" w:themeShade="BF"/>
        <w:insideH w:val="single" w:sz="2" w:space="0" w:color="AEAAAA" w:themeColor="background2" w:themeShade="BF"/>
        <w:insideV w:val="single" w:sz="2" w:space="0" w:color="AEAAAA" w:themeColor="background2" w:themeShade="BF"/>
      </w:tblBorders>
    </w:tblPr>
    <w:tcPr>
      <w:shd w:val="clear" w:color="auto" w:fill="auto"/>
      <w:tcMar>
        <w:top w:w="85" w:type="dxa"/>
        <w:bottom w:w="85" w:type="dxa"/>
      </w:tcMar>
      <w:vAlign w:val="center"/>
    </w:tc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20">
    <w:name w:val="标题 2 字符"/>
    <w:basedOn w:val="a0"/>
    <w:link w:val="2"/>
    <w:uiPriority w:val="9"/>
    <w:semiHidden/>
    <w:rsid w:val="009362C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362C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362C8"/>
    <w:rPr>
      <w:rFonts w:cstheme="majorBidi"/>
      <w:color w:val="2F5496" w:themeColor="accent1" w:themeShade="BF"/>
      <w:sz w:val="28"/>
      <w:szCs w:val="28"/>
    </w:rPr>
  </w:style>
  <w:style w:type="character" w:customStyle="1" w:styleId="50">
    <w:name w:val="标题 5 字符"/>
    <w:basedOn w:val="a0"/>
    <w:link w:val="5"/>
    <w:uiPriority w:val="9"/>
    <w:semiHidden/>
    <w:rsid w:val="009362C8"/>
    <w:rPr>
      <w:rFonts w:cstheme="majorBidi"/>
      <w:color w:val="2F5496" w:themeColor="accent1" w:themeShade="BF"/>
      <w:sz w:val="24"/>
    </w:rPr>
  </w:style>
  <w:style w:type="character" w:customStyle="1" w:styleId="60">
    <w:name w:val="标题 6 字符"/>
    <w:basedOn w:val="a0"/>
    <w:link w:val="6"/>
    <w:uiPriority w:val="9"/>
    <w:semiHidden/>
    <w:rsid w:val="009362C8"/>
    <w:rPr>
      <w:rFonts w:cstheme="majorBidi"/>
      <w:b/>
      <w:bCs/>
      <w:color w:val="2F5496" w:themeColor="accent1" w:themeShade="BF"/>
      <w:sz w:val="24"/>
    </w:rPr>
  </w:style>
  <w:style w:type="character" w:customStyle="1" w:styleId="70">
    <w:name w:val="标题 7 字符"/>
    <w:basedOn w:val="a0"/>
    <w:link w:val="7"/>
    <w:uiPriority w:val="9"/>
    <w:semiHidden/>
    <w:rsid w:val="009362C8"/>
    <w:rPr>
      <w:rFonts w:cstheme="majorBidi"/>
      <w:b/>
      <w:bCs/>
      <w:color w:val="595959" w:themeColor="text1" w:themeTint="A6"/>
      <w:sz w:val="24"/>
    </w:rPr>
  </w:style>
  <w:style w:type="character" w:customStyle="1" w:styleId="80">
    <w:name w:val="标题 8 字符"/>
    <w:basedOn w:val="a0"/>
    <w:link w:val="8"/>
    <w:uiPriority w:val="9"/>
    <w:semiHidden/>
    <w:rsid w:val="009362C8"/>
    <w:rPr>
      <w:rFonts w:cstheme="majorBidi"/>
      <w:color w:val="595959" w:themeColor="text1" w:themeTint="A6"/>
      <w:sz w:val="24"/>
    </w:rPr>
  </w:style>
  <w:style w:type="character" w:customStyle="1" w:styleId="90">
    <w:name w:val="标题 9 字符"/>
    <w:basedOn w:val="a0"/>
    <w:link w:val="9"/>
    <w:uiPriority w:val="9"/>
    <w:semiHidden/>
    <w:rsid w:val="009362C8"/>
    <w:rPr>
      <w:rFonts w:eastAsiaTheme="majorEastAsia" w:cstheme="majorBidi"/>
      <w:color w:val="595959" w:themeColor="text1" w:themeTint="A6"/>
      <w:sz w:val="24"/>
    </w:rPr>
  </w:style>
  <w:style w:type="paragraph" w:styleId="a3">
    <w:name w:val="Title"/>
    <w:basedOn w:val="a"/>
    <w:next w:val="a"/>
    <w:link w:val="a4"/>
    <w:uiPriority w:val="10"/>
    <w:qFormat/>
    <w:rsid w:val="009362C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362C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362C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362C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362C8"/>
    <w:pPr>
      <w:spacing w:before="160" w:after="160"/>
      <w:jc w:val="center"/>
    </w:pPr>
    <w:rPr>
      <w:i/>
      <w:iCs/>
      <w:color w:val="404040" w:themeColor="text1" w:themeTint="BF"/>
    </w:rPr>
  </w:style>
  <w:style w:type="character" w:customStyle="1" w:styleId="a8">
    <w:name w:val="引用 字符"/>
    <w:basedOn w:val="a0"/>
    <w:link w:val="a7"/>
    <w:uiPriority w:val="29"/>
    <w:rsid w:val="009362C8"/>
    <w:rPr>
      <w:rFonts w:ascii="Times New Roman" w:eastAsia="宋体" w:hAnsi="Times New Roman" w:cs="Times New Roman (正文 CS 字体)"/>
      <w:i/>
      <w:iCs/>
      <w:color w:val="404040" w:themeColor="text1" w:themeTint="BF"/>
      <w:sz w:val="24"/>
    </w:rPr>
  </w:style>
  <w:style w:type="paragraph" w:styleId="a9">
    <w:name w:val="List Paragraph"/>
    <w:basedOn w:val="a"/>
    <w:uiPriority w:val="34"/>
    <w:qFormat/>
    <w:rsid w:val="009362C8"/>
    <w:pPr>
      <w:ind w:left="720"/>
      <w:contextualSpacing/>
    </w:pPr>
  </w:style>
  <w:style w:type="character" w:styleId="aa">
    <w:name w:val="Intense Emphasis"/>
    <w:basedOn w:val="a0"/>
    <w:uiPriority w:val="21"/>
    <w:qFormat/>
    <w:rsid w:val="009362C8"/>
    <w:rPr>
      <w:i/>
      <w:iCs/>
      <w:color w:val="2F5496" w:themeColor="accent1" w:themeShade="BF"/>
    </w:rPr>
  </w:style>
  <w:style w:type="paragraph" w:styleId="ab">
    <w:name w:val="Intense Quote"/>
    <w:basedOn w:val="a"/>
    <w:next w:val="a"/>
    <w:link w:val="ac"/>
    <w:uiPriority w:val="30"/>
    <w:qFormat/>
    <w:rsid w:val="009362C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362C8"/>
    <w:rPr>
      <w:rFonts w:ascii="Times New Roman" w:eastAsia="宋体" w:hAnsi="Times New Roman" w:cs="Times New Roman (正文 CS 字体)"/>
      <w:i/>
      <w:iCs/>
      <w:color w:val="2F5496" w:themeColor="accent1" w:themeShade="BF"/>
      <w:sz w:val="24"/>
    </w:rPr>
  </w:style>
  <w:style w:type="character" w:styleId="ad">
    <w:name w:val="Intense Reference"/>
    <w:basedOn w:val="a0"/>
    <w:uiPriority w:val="32"/>
    <w:qFormat/>
    <w:rsid w:val="009362C8"/>
    <w:rPr>
      <w:b/>
      <w:bCs/>
      <w:smallCaps/>
      <w:color w:val="2F5496" w:themeColor="accent1" w:themeShade="BF"/>
      <w:spacing w:val="5"/>
    </w:rPr>
  </w:style>
  <w:style w:type="paragraph" w:styleId="ae">
    <w:name w:val="Bibliography"/>
    <w:basedOn w:val="a"/>
    <w:next w:val="a"/>
    <w:uiPriority w:val="37"/>
    <w:unhideWhenUsed/>
    <w:rsid w:val="00274F5E"/>
    <w:pPr>
      <w:tabs>
        <w:tab w:val="left" w:pos="380"/>
      </w:tabs>
      <w:spacing w:after="240"/>
      <w:ind w:left="384" w:hanging="384"/>
    </w:pPr>
  </w:style>
  <w:style w:type="character" w:styleId="af">
    <w:name w:val="line number"/>
    <w:basedOn w:val="a0"/>
    <w:uiPriority w:val="99"/>
    <w:semiHidden/>
    <w:unhideWhenUsed/>
    <w:rsid w:val="008035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A98DD3-6625-C349-B231-64C4609A0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1970</Words>
  <Characters>11231</Characters>
  <Application>Microsoft Office Word</Application>
  <DocSecurity>0</DocSecurity>
  <Lines>93</Lines>
  <Paragraphs>26</Paragraphs>
  <ScaleCrop>false</ScaleCrop>
  <Company/>
  <LinksUpToDate>false</LinksUpToDate>
  <CharactersWithSpaces>13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Luo</dc:creator>
  <cp:keywords/>
  <dc:description/>
  <cp:lastModifiedBy>Yan Luo</cp:lastModifiedBy>
  <cp:revision>100</cp:revision>
  <dcterms:created xsi:type="dcterms:W3CDTF">2026-01-17T14:52:00Z</dcterms:created>
  <dcterms:modified xsi:type="dcterms:W3CDTF">2026-02-06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NdJlUBrG"/&gt;&lt;style id="http://www.zotero.org/styles/american-medical-association-brackets" hasBibliography="1" bibliographyStyleHasBeenSet="1"/&gt;&lt;prefs&gt;&lt;pref name="fieldType" value="Field"/&gt;&lt;/prefs</vt:lpwstr>
  </property>
  <property fmtid="{D5CDD505-2E9C-101B-9397-08002B2CF9AE}" pid="3" name="ZOTERO_PREF_2">
    <vt:lpwstr>&gt;&lt;/data&gt;</vt:lpwstr>
  </property>
</Properties>
</file>